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="-851" w:tblpY="-552"/>
        <w:tblW w:w="10349" w:type="dxa"/>
        <w:tblLook w:val="04A0" w:firstRow="1" w:lastRow="0" w:firstColumn="1" w:lastColumn="0" w:noHBand="0" w:noVBand="1"/>
      </w:tblPr>
      <w:tblGrid>
        <w:gridCol w:w="3686"/>
        <w:gridCol w:w="2410"/>
        <w:gridCol w:w="2409"/>
        <w:gridCol w:w="1844"/>
      </w:tblGrid>
      <w:tr w:rsidR="00E17191" w:rsidRPr="00533A70" w14:paraId="48E0E34B" w14:textId="77777777" w:rsidTr="007E1CEE">
        <w:trPr>
          <w:trHeight w:val="531"/>
        </w:trPr>
        <w:tc>
          <w:tcPr>
            <w:tcW w:w="1034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1D40E" w14:textId="2A7247BD" w:rsidR="00E17191" w:rsidRPr="007E1CEE" w:rsidRDefault="00E17191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172478306"/>
            <w:r w:rsidRPr="00E1719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able S</w:t>
            </w:r>
            <w:r w:rsidR="00054B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1719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 Baseline characteristics of study participants after propensity score matching in NHANES 2005</w:t>
            </w:r>
            <w:r w:rsidRPr="00E1719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–</w:t>
            </w:r>
            <w:r w:rsidRPr="00E1719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16</w:t>
            </w:r>
          </w:p>
        </w:tc>
      </w:tr>
      <w:tr w:rsidR="007E1CEE" w:rsidRPr="00533A70" w14:paraId="6DF9EC70" w14:textId="77777777" w:rsidTr="00E17191">
        <w:trPr>
          <w:trHeight w:val="456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ED53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Hlk152342238"/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41FB2" w14:textId="738E66F4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n-cancer,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 = </w:t>
            </w:r>
            <w:r w:rsidRPr="007E1CE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7E1CE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0CD79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ncer,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 = 2,376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84AE" w14:textId="0CCAB37D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bookmarkEnd w:id="1"/>
      <w:tr w:rsidR="007E1CEE" w:rsidRPr="00533A70" w14:paraId="596958BB" w14:textId="77777777" w:rsidTr="007E1CEE">
        <w:trPr>
          <w:trHeight w:val="26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6DBD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76B" w14:textId="06098D8C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1CE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5.24 (14.07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F92F" w14:textId="57D1E80B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1CE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5.33 (14.11)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3439" w14:textId="076AE1F4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30</w:t>
            </w:r>
          </w:p>
        </w:tc>
      </w:tr>
      <w:tr w:rsidR="007E1CEE" w:rsidRPr="00533A70" w14:paraId="54B14230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D8AC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1C05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E4E7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39C6" w14:textId="54BFCE3E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94</w:t>
            </w:r>
          </w:p>
        </w:tc>
      </w:tr>
      <w:tr w:rsidR="007E1CEE" w:rsidRPr="00533A70" w14:paraId="1F0DAA97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C96" w14:textId="0E0FA110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3A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214E" w14:textId="3F77A6DA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1139 </w:t>
            </w:r>
            <w:r w:rsidR="007E1CEE"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.9</w:t>
            </w:r>
            <w:r w:rsidR="007E1CEE"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7677" w14:textId="4E06AD83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9</w:t>
            </w:r>
            <w:r w:rsidRPr="00533A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.5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97DB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154918A1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2A69" w14:textId="556B3CFD" w:rsidR="007E1CEE" w:rsidRPr="00827C08" w:rsidRDefault="007E1CEE" w:rsidP="007E1CEE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B150" w14:textId="08F0C185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37 (52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099B" w14:textId="135E748E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47 (52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33FB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1BB82526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8705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8006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420B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8500" w14:textId="69E69FEE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75</w:t>
            </w:r>
          </w:p>
        </w:tc>
      </w:tr>
      <w:tr w:rsidR="007E1CEE" w:rsidRPr="00533A70" w14:paraId="3BDF41D4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D59C" w14:textId="22729021" w:rsidR="007E1CEE" w:rsidRPr="00827C08" w:rsidRDefault="007E1CEE" w:rsidP="007E1CEE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3A65" w14:textId="634D6D9E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90 (71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F042" w14:textId="54764665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97 (71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FD54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5A7722FA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3256" w14:textId="25856EF0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n-Hispanic bla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EEC" w14:textId="5919F2CA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8 (13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FE7A" w14:textId="215C3E39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3 (13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4085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73E00B72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C9E8" w14:textId="202E9D8F" w:rsidR="007E1CEE" w:rsidRPr="00827C08" w:rsidRDefault="007E1CEE" w:rsidP="007E1CEE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CCF9" w14:textId="7DECAA5F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0 (6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D73" w14:textId="39303DA0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4 (6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728A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5F4644A3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033B" w14:textId="5B300F25" w:rsidR="007E1CEE" w:rsidRPr="00827C08" w:rsidRDefault="007E1CEE" w:rsidP="007E1CEE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r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4C3D" w14:textId="2448ABBC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8 (9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AD69" w14:textId="19905DE5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2 (9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DB7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5BC38C1C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1548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69A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9EB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3A26" w14:textId="4781CDE3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61</w:t>
            </w:r>
          </w:p>
        </w:tc>
      </w:tr>
      <w:tr w:rsidR="007E1CEE" w:rsidRPr="00533A70" w14:paraId="7711296A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F2DF" w14:textId="723C80AF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Below high school lev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874" w14:textId="6ECEF506" w:rsidR="007E1CEE" w:rsidRPr="00827C08" w:rsidRDefault="00435DF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35DF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69 (19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8EF" w14:textId="69A3B486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90 (20.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548B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209D2B6B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CE4D" w14:textId="27651318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FF06" w14:textId="5A1500E8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22 (22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4E0B" w14:textId="02B36D9D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30 (22.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ACB4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6504BEF5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59EC" w14:textId="16FB27B5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bove high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1ED4" w14:textId="73BCFD75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85 (58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98A3" w14:textId="1566C341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56 (57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7517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364E7B1B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A169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C70E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317E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543C" w14:textId="1586C534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11</w:t>
            </w:r>
          </w:p>
        </w:tc>
      </w:tr>
      <w:tr w:rsidR="007E1CEE" w:rsidRPr="00533A70" w14:paraId="14F4FC51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9791" w14:textId="7448D32B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rried/living with partn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F306" w14:textId="439859CB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95 (62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EA9E" w14:textId="32DC2981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46 (60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AD82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2A34FCD9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69B9" w14:textId="6339834E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3A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dowed/divorced/separa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634D" w14:textId="1ABA831E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59 (31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2491" w14:textId="7CE8E4A1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86 (33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CDE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58B6AF59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EB02" w14:textId="3699FC02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ver marri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A678" w14:textId="5F55B60D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2 (5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9F4" w14:textId="18E4FEDC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4 (6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D6F7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09944F7D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DFA4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7506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3854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BD7D" w14:textId="48377ED9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80</w:t>
            </w:r>
          </w:p>
        </w:tc>
      </w:tr>
      <w:tr w:rsidR="007E1CEE" w:rsidRPr="00533A70" w14:paraId="422C0301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141" w14:textId="7055C653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EB61" w14:textId="249C52DF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0 (11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B004" w14:textId="118231C6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6 (12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8A1B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5A8E1DE1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04FF" w14:textId="7995C55A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orm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545" w14:textId="59647BF7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82 (24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2E59" w14:textId="545C7551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86 (24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BD7C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3A89B9A5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6CB" w14:textId="668C9EE2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1B40" w14:textId="6DBE024D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14 (6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718C" w14:textId="581C2C64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84 (62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AEC0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5E23BD87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BAC2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9F2A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DFDB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6FA" w14:textId="12B836FD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70</w:t>
            </w:r>
          </w:p>
        </w:tc>
      </w:tr>
      <w:tr w:rsidR="007E1CEE" w:rsidRPr="00533A70" w14:paraId="45CF594B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D5DD" w14:textId="5572E198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DA54" w14:textId="0FEA87D0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65 (44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C1E7" w14:textId="7CA68ECD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57 (44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848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54482D36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72AE" w14:textId="0855AA31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orm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0E87" w14:textId="2329318A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40 (39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19DF" w14:textId="168CD18A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44 (39.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6F22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46EAB8CF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63DB" w14:textId="0C301E2C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urr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9CC0" w14:textId="6E332830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1 (1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C7F" w14:textId="086BBCFF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5 (15.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C732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2149305E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A967" w14:textId="2D0242D8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 (kg/m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5DA0" w14:textId="1558BE0B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.78 (6.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9E4" w14:textId="6B3C3133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.06 (6.5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6B5" w14:textId="39AC6DF8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30</w:t>
            </w:r>
          </w:p>
        </w:tc>
      </w:tr>
      <w:tr w:rsidR="007E1CEE" w:rsidRPr="00533A70" w14:paraId="198AA9FE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4BFC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verty-to-income rati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42B6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1D8E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9779" w14:textId="5D533CF0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05</w:t>
            </w:r>
          </w:p>
        </w:tc>
      </w:tr>
      <w:tr w:rsidR="007E1CEE" w:rsidRPr="00533A70" w14:paraId="21B73602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2F1D" w14:textId="6FEB772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or (≤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7468" w14:textId="7C56F31B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41</w:t>
            </w:r>
            <w:r w:rsidR="007E1C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E1CEE"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7E1CEE"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8875" w14:textId="516B4F92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.6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BFB5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1230038C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A77F" w14:textId="3C8857A4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t poor (&gt;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7226" w14:textId="2606C5C8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5 (8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CBC2" w14:textId="6AB11A7B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28 (85.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4E9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53281A19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CE7A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20F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7F19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86CD" w14:textId="46AC4ECA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</w:t>
            </w:r>
          </w:p>
        </w:tc>
      </w:tr>
      <w:tr w:rsidR="007E1CEE" w:rsidRPr="00533A70" w14:paraId="753B8148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10B1" w14:textId="1E55E09B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5C1" w14:textId="685EFA52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63</w:t>
            </w:r>
            <w:r w:rsidR="007E1C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E1CEE"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.5</w:t>
            </w:r>
            <w:r w:rsidR="007E1CEE"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F1D3" w14:textId="7ED8BBC9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.0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4C9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7BD18FA0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A531" w14:textId="265DB0BC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A106" w14:textId="3A9D3EE0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13 (59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1E4C" w14:textId="79AF3EA5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20 (64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2F84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6CB70232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E191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B6BC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2231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7C0" w14:textId="12DF69E1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60</w:t>
            </w:r>
          </w:p>
        </w:tc>
      </w:tr>
      <w:tr w:rsidR="007E1CEE" w:rsidRPr="00533A70" w14:paraId="677B3236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2303" w14:textId="26153FA9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1194" w14:textId="0701BD93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57</w:t>
            </w:r>
            <w:r w:rsidR="007E1C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E1CEE"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.2</w:t>
            </w:r>
            <w:r w:rsidR="007E1CEE"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4F94" w14:textId="4657B96E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</w:t>
            </w:r>
            <w:r w:rsid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1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C16C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281BD925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239F" w14:textId="395AE4E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2E4" w14:textId="0F30117A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19 (80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2DB" w14:textId="5182CD02" w:rsidR="007E1CEE" w:rsidRPr="00827C08" w:rsidRDefault="008D31EA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D31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70 (82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E97B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301ED031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2287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810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4EBB" w14:textId="77777777" w:rsidR="007E1CEE" w:rsidRPr="00827C08" w:rsidRDefault="007E1CEE" w:rsidP="007E1CE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2B96" w14:textId="475F21B0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4</w:t>
            </w:r>
          </w:p>
        </w:tc>
      </w:tr>
      <w:tr w:rsidR="007E1CEE" w:rsidRPr="00533A70" w14:paraId="2EB892D9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235" w14:textId="42E34442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7529" w14:textId="5E2467D6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 w:rsid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05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6.0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A09" w14:textId="18A96590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7</w:t>
            </w:r>
            <w:r w:rsid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8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13B9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52764CD6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55F" w14:textId="5935D239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84E2" w14:textId="6410C114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71 (24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9DC7" w14:textId="4470D281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46 (27.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C6AB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49DE369A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88DB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0A02" w14:textId="1B81B661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.18 (2.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D1C" w14:textId="1862DB47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.38 (2.8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FF5B" w14:textId="05C26065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4</w:t>
            </w:r>
          </w:p>
        </w:tc>
      </w:tr>
      <w:tr w:rsidR="007E1CEE" w:rsidRPr="00533A70" w14:paraId="647C7481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850A" w14:textId="139247F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Q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7888" w14:textId="17BD5BA9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73 (19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CC47" w14:textId="562CCA8C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29 (18.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9596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02944BDA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70FA" w14:textId="3572E752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  Q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7C08" w14:textId="03BFB0BC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16 (21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0B09" w14:textId="7C81C865" w:rsidR="007E1CEE" w:rsidRPr="00827C08" w:rsidRDefault="00DD3C8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97 (20.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0BB" w14:textId="77777777" w:rsidR="007E1CEE" w:rsidRPr="00827C08" w:rsidRDefault="007E1CEE" w:rsidP="007E1C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1DF19AE8" w14:textId="77777777" w:rsidTr="007E1CEE">
        <w:trPr>
          <w:trHeight w:val="265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9A3B" w14:textId="527D50B2" w:rsidR="007E1CEE" w:rsidRPr="00827C08" w:rsidRDefault="007E1CE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Q3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9843" w14:textId="5E1EFCEA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34 (26.7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0A6C" w14:textId="06CDCA97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30 (26.5)</w:t>
            </w:r>
          </w:p>
        </w:tc>
        <w:tc>
          <w:tcPr>
            <w:tcW w:w="1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A109" w14:textId="77777777" w:rsidR="007E1CEE" w:rsidRPr="00827C08" w:rsidRDefault="007E1CE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361F8F45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7871" w14:textId="4F469F5D" w:rsidR="007E1CEE" w:rsidRPr="00827C08" w:rsidRDefault="007E1CE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Q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E2C4" w14:textId="60E2723B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53 (31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4422" w14:textId="465E0138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20 (34.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9867" w14:textId="77777777" w:rsidR="007E1CEE" w:rsidRPr="00827C08" w:rsidRDefault="007E1CE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E1CEE" w:rsidRPr="00533A70" w14:paraId="355EA493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1A76" w14:textId="77777777" w:rsidR="007E1CEE" w:rsidRPr="00827C08" w:rsidRDefault="007E1CE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, 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E7CF" w14:textId="02CC9D63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21 (0.3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B595" w14:textId="3CCB4703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9 (0.3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F69D" w14:textId="558AD628" w:rsidR="007E1CEE" w:rsidRPr="00827C08" w:rsidRDefault="00DD3C8E" w:rsidP="007E1CEE">
            <w:pPr>
              <w:widowControl/>
              <w:ind w:left="220" w:hangingChars="100" w:hanging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62</w:t>
            </w:r>
          </w:p>
        </w:tc>
      </w:tr>
      <w:tr w:rsidR="007E1CEE" w:rsidRPr="00533A70" w14:paraId="461635E8" w14:textId="77777777" w:rsidTr="007E1CEE">
        <w:trPr>
          <w:trHeight w:val="26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7672" w14:textId="635C80C9" w:rsidR="007E1CEE" w:rsidRPr="00827C08" w:rsidRDefault="007E1CE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 percent,</w:t>
            </w:r>
            <w:r w:rsidRPr="00533A7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FECE" w14:textId="62F4F29A" w:rsidR="007E1CEE" w:rsidRPr="00827C08" w:rsidRDefault="00DD3C8E" w:rsidP="00DD3C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9.23 (9.8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F90F" w14:textId="2A3283AC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9.79 (10.0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6E38" w14:textId="71222C97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53</w:t>
            </w:r>
          </w:p>
        </w:tc>
      </w:tr>
      <w:tr w:rsidR="007E1CEE" w:rsidRPr="00533A70" w14:paraId="2DAC9464" w14:textId="77777777" w:rsidTr="007E1CEE">
        <w:trPr>
          <w:trHeight w:val="293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DDC5" w14:textId="77777777" w:rsidR="007E1CEE" w:rsidRPr="00827C08" w:rsidRDefault="007E1CE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 count, 10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2D2F" w14:textId="6895C59D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28 (1.62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2B8E" w14:textId="48E3CCB0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33 (1.67)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CB5D" w14:textId="09BE8381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54</w:t>
            </w:r>
          </w:p>
        </w:tc>
      </w:tr>
      <w:tr w:rsidR="007E1CEE" w:rsidRPr="00533A70" w14:paraId="4788381F" w14:textId="77777777" w:rsidTr="00A357BE">
        <w:trPr>
          <w:trHeight w:val="29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57F7E" w14:textId="77777777" w:rsidR="007E1CEE" w:rsidRPr="00827C08" w:rsidRDefault="007E1CE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count, 10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827C0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1690" w14:textId="0E302450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4 (1.5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C4E41" w14:textId="1B7988BC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13 (3.29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2F971" w14:textId="17C47F48" w:rsidR="007E1CEE" w:rsidRPr="00827C08" w:rsidRDefault="00DD3C8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3C8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34</w:t>
            </w:r>
          </w:p>
        </w:tc>
      </w:tr>
      <w:tr w:rsidR="00A357BE" w:rsidRPr="002E554B" w14:paraId="4F43752F" w14:textId="77777777" w:rsidTr="00E675FB">
        <w:trPr>
          <w:trHeight w:val="293"/>
        </w:trPr>
        <w:tc>
          <w:tcPr>
            <w:tcW w:w="1034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ED08C" w14:textId="3F7DF8A2" w:rsidR="00A357BE" w:rsidRPr="002E554B" w:rsidRDefault="00A357BE" w:rsidP="007E1C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e: Continuous variable</w:t>
            </w:r>
            <w:r w:rsidR="00100B6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 were</w:t>
            </w:r>
            <w:r w:rsidR="00100B6A">
              <w:rPr>
                <w:rFonts w:hint="eastAsia"/>
              </w:rPr>
              <w:t xml:space="preserve"> </w:t>
            </w:r>
            <w:r w:rsidR="00100B6A" w:rsidRPr="00100B6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xpressed by</w:t>
            </w:r>
            <w:r w:rsidR="00100B6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the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ean (SD), including Age, BMI, NPAR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 percent, Neutrophil count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count. Categorical variable</w:t>
            </w:r>
            <w:r w:rsidR="00100B6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 were</w:t>
            </w:r>
            <w:r w:rsidR="00100B6A" w:rsidRPr="00100B6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expressed by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00B6A" w:rsidRPr="00100B6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he column percentage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="002E554B"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cluding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y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verty-to-income ratio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lipidemia,</w:t>
            </w:r>
            <w:r w:rsidRPr="002E554B">
              <w:rPr>
                <w:rFonts w:ascii="Times New Roman" w:hAnsi="Times New Roman" w:cs="Times New Roman"/>
              </w:rPr>
              <w:t xml:space="preserve"> </w:t>
            </w:r>
            <w:r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,</w:t>
            </w:r>
            <w:r w:rsidR="002E554B" w:rsidRPr="002E55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Q1, Q2, Q3, Q4.</w:t>
            </w:r>
          </w:p>
        </w:tc>
      </w:tr>
      <w:bookmarkEnd w:id="0"/>
    </w:tbl>
    <w:p w14:paraId="5F333080" w14:textId="69F35C52" w:rsidR="00A41577" w:rsidRPr="002E554B" w:rsidRDefault="00A41577" w:rsidP="00A357BE">
      <w:pPr>
        <w:jc w:val="left"/>
        <w:rPr>
          <w:rFonts w:ascii="Times New Roman" w:hAnsi="Times New Roman" w:cs="Times New Roman"/>
        </w:rPr>
      </w:pPr>
    </w:p>
    <w:sectPr w:rsidR="00A41577" w:rsidRPr="002E554B" w:rsidSect="00827C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83C821" w14:textId="77777777" w:rsidR="00391084" w:rsidRDefault="00391084" w:rsidP="00827C08">
      <w:pPr>
        <w:rPr>
          <w:rFonts w:hint="eastAsia"/>
        </w:rPr>
      </w:pPr>
      <w:r>
        <w:separator/>
      </w:r>
    </w:p>
  </w:endnote>
  <w:endnote w:type="continuationSeparator" w:id="0">
    <w:p w14:paraId="051E2D24" w14:textId="77777777" w:rsidR="00391084" w:rsidRDefault="00391084" w:rsidP="00827C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04A10E" w14:textId="77777777" w:rsidR="00391084" w:rsidRDefault="00391084" w:rsidP="00827C08">
      <w:pPr>
        <w:rPr>
          <w:rFonts w:hint="eastAsia"/>
        </w:rPr>
      </w:pPr>
      <w:r>
        <w:separator/>
      </w:r>
    </w:p>
  </w:footnote>
  <w:footnote w:type="continuationSeparator" w:id="0">
    <w:p w14:paraId="3B8B59F8" w14:textId="77777777" w:rsidR="00391084" w:rsidRDefault="00391084" w:rsidP="00827C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372"/>
    <w:rsid w:val="00054BAC"/>
    <w:rsid w:val="000F33D2"/>
    <w:rsid w:val="00100B6A"/>
    <w:rsid w:val="0017256E"/>
    <w:rsid w:val="00210978"/>
    <w:rsid w:val="0027003F"/>
    <w:rsid w:val="00297926"/>
    <w:rsid w:val="002D1B90"/>
    <w:rsid w:val="002E554B"/>
    <w:rsid w:val="00355B9A"/>
    <w:rsid w:val="0036746E"/>
    <w:rsid w:val="003728FD"/>
    <w:rsid w:val="0038119A"/>
    <w:rsid w:val="00391084"/>
    <w:rsid w:val="00435DFE"/>
    <w:rsid w:val="00485386"/>
    <w:rsid w:val="004D473B"/>
    <w:rsid w:val="004F5090"/>
    <w:rsid w:val="005038BB"/>
    <w:rsid w:val="00533A70"/>
    <w:rsid w:val="00565EB3"/>
    <w:rsid w:val="005666A1"/>
    <w:rsid w:val="00611CDC"/>
    <w:rsid w:val="00653A29"/>
    <w:rsid w:val="006A2E74"/>
    <w:rsid w:val="007832A6"/>
    <w:rsid w:val="007A196C"/>
    <w:rsid w:val="007A3E95"/>
    <w:rsid w:val="007E1CEE"/>
    <w:rsid w:val="007F417D"/>
    <w:rsid w:val="00827C08"/>
    <w:rsid w:val="008728CE"/>
    <w:rsid w:val="008D31EA"/>
    <w:rsid w:val="00A357BE"/>
    <w:rsid w:val="00A41577"/>
    <w:rsid w:val="00A53AE0"/>
    <w:rsid w:val="00AB4BAD"/>
    <w:rsid w:val="00B21481"/>
    <w:rsid w:val="00B24A98"/>
    <w:rsid w:val="00BA7EEF"/>
    <w:rsid w:val="00BB3FC0"/>
    <w:rsid w:val="00D16A85"/>
    <w:rsid w:val="00D5120B"/>
    <w:rsid w:val="00D71372"/>
    <w:rsid w:val="00DD3C8E"/>
    <w:rsid w:val="00DD504D"/>
    <w:rsid w:val="00E17191"/>
    <w:rsid w:val="00E818F9"/>
    <w:rsid w:val="00E95226"/>
    <w:rsid w:val="00EE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1B2E4"/>
  <w15:chartTrackingRefBased/>
  <w15:docId w15:val="{7E7BECAB-2E6A-4692-B9AD-067CEF381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A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7C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7C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7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7C08"/>
    <w:rPr>
      <w:sz w:val="18"/>
      <w:szCs w:val="18"/>
    </w:rPr>
  </w:style>
  <w:style w:type="table" w:styleId="a7">
    <w:name w:val="Table Grid"/>
    <w:basedOn w:val="a1"/>
    <w:uiPriority w:val="39"/>
    <w:rsid w:val="00827C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7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7651C-D004-4B48-9CC8-3C2730F4D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ang</dc:creator>
  <cp:keywords/>
  <dc:description/>
  <cp:lastModifiedBy>li xinyang</cp:lastModifiedBy>
  <cp:revision>23</cp:revision>
  <dcterms:created xsi:type="dcterms:W3CDTF">2023-12-01T07:35:00Z</dcterms:created>
  <dcterms:modified xsi:type="dcterms:W3CDTF">2024-10-30T09:01:00Z</dcterms:modified>
</cp:coreProperties>
</file>